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5D3" w:rsidRPr="00372111" w:rsidRDefault="004605D3" w:rsidP="004605D3">
      <w:pPr>
        <w:spacing w:line="480" w:lineRule="auto"/>
        <w:jc w:val="both"/>
      </w:pPr>
      <w:r w:rsidRPr="00B579D0">
        <w:rPr>
          <w:b/>
        </w:rPr>
        <w:t>TAB</w:t>
      </w:r>
      <w:r>
        <w:rPr>
          <w:b/>
        </w:rPr>
        <w:t>LE</w:t>
      </w:r>
      <w:r w:rsidRPr="00B579D0">
        <w:rPr>
          <w:b/>
        </w:rPr>
        <w:t xml:space="preserve"> S1</w:t>
      </w:r>
      <w:r w:rsidRPr="00E46E1D">
        <w:t xml:space="preserve"> Identified proteins in </w:t>
      </w:r>
      <w:r>
        <w:rPr>
          <w:i/>
        </w:rPr>
        <w:t>A. </w:t>
      </w:r>
      <w:proofErr w:type="spellStart"/>
      <w:r w:rsidRPr="00372111">
        <w:rPr>
          <w:i/>
        </w:rPr>
        <w:t>nidulans</w:t>
      </w:r>
      <w:proofErr w:type="spellEnd"/>
      <w:r w:rsidRPr="00372111">
        <w:rPr>
          <w:i/>
        </w:rPr>
        <w:t xml:space="preserve"> </w:t>
      </w:r>
      <w:proofErr w:type="spellStart"/>
      <w:r w:rsidRPr="00372111">
        <w:t>CandA</w:t>
      </w:r>
      <w:proofErr w:type="spellEnd"/>
      <w:r w:rsidRPr="00372111">
        <w:t xml:space="preserve">-N, </w:t>
      </w:r>
      <w:proofErr w:type="spellStart"/>
      <w:r w:rsidRPr="00372111">
        <w:t>CandA</w:t>
      </w:r>
      <w:proofErr w:type="spellEnd"/>
      <w:r w:rsidRPr="00372111">
        <w:t xml:space="preserve">-C and CandA-C1 pull-downs. Detailed information about identified proteins from the heat map in Fig. 4A as result of filtering (Fig S3). </w:t>
      </w:r>
    </w:p>
    <w:tbl>
      <w:tblPr>
        <w:tblStyle w:val="EinfacheTabelle31"/>
        <w:tblW w:w="9015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6605"/>
      </w:tblGrid>
      <w:tr w:rsidR="004605D3" w:rsidRPr="00386B21" w:rsidTr="00D3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4605D3" w:rsidRPr="00386B21" w:rsidRDefault="004605D3" w:rsidP="00D33F2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  <w:r w:rsidRPr="00386B21">
              <w:rPr>
                <w:rFonts w:eastAsia="Times New Roman" w:cs="Arial"/>
                <w:caps w:val="0"/>
                <w:color w:val="000000"/>
                <w:sz w:val="18"/>
                <w:szCs w:val="18"/>
              </w:rPr>
              <w:t>ystematic name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:rsidR="004605D3" w:rsidRPr="00386B21" w:rsidRDefault="004605D3" w:rsidP="00D33F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aps w:val="0"/>
                <w:color w:val="000000"/>
                <w:sz w:val="18"/>
                <w:szCs w:val="18"/>
              </w:rPr>
              <w:t>Standard name</w:t>
            </w:r>
          </w:p>
        </w:tc>
        <w:tc>
          <w:tcPr>
            <w:tcW w:w="6605" w:type="dxa"/>
            <w:tcBorders>
              <w:bottom w:val="double" w:sz="4" w:space="0" w:color="auto"/>
            </w:tcBorders>
            <w:noWrap/>
            <w:vAlign w:val="center"/>
          </w:tcPr>
          <w:p w:rsidR="004605D3" w:rsidRPr="00386B21" w:rsidRDefault="004605D3" w:rsidP="00D33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aps w:val="0"/>
                <w:color w:val="000000"/>
                <w:sz w:val="18"/>
                <w:szCs w:val="18"/>
              </w:rPr>
              <w:t>Description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3"/>
            <w:tcBorders>
              <w:top w:val="double" w:sz="4" w:space="0" w:color="auto"/>
            </w:tcBorders>
            <w:shd w:val="clear" w:color="auto" w:fill="70AD47" w:themeFill="accent6"/>
            <w:noWrap/>
            <w:vAlign w:val="center"/>
          </w:tcPr>
          <w:p w:rsidR="004605D3" w:rsidRPr="00386B21" w:rsidRDefault="004605D3" w:rsidP="00D33F2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FFFFFF" w:themeColor="background1"/>
                <w:sz w:val="18"/>
                <w:szCs w:val="18"/>
              </w:rPr>
              <w:t>N</w:t>
            </w:r>
            <w:r w:rsidRPr="00386B21">
              <w:rPr>
                <w:rFonts w:eastAsia="Times New Roman" w:cs="Arial"/>
                <w:caps w:val="0"/>
                <w:color w:val="FFFFFF" w:themeColor="background1"/>
                <w:sz w:val="18"/>
                <w:szCs w:val="18"/>
              </w:rPr>
              <w:t>ucleus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0306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andA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-N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ullin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-associated NEDD8-dissociated protein 1, N-terminal part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458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andA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-C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ullin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-associated NEDD8-dissociated protein 1, C-terminal part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019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ul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SCF ubiquitin ligase complex subunit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ulA</w:t>
            </w:r>
            <w:proofErr w:type="spellEnd"/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142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Kap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Importin subunit alpha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0906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Kap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Importin subunit beta1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120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KapJ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Importin subunit beta-4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894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sz w:val="18"/>
                <w:szCs w:val="18"/>
              </w:rPr>
              <w:t>Uncharacterized protein, alpha-beta barrel and YCII domain predict enzymatic function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299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rx1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Uncharacterized protein; curved DNA-binding protein, aminopeptidase activity, nuclear export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34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Hbn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Uncharacterized protein;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nitroreductase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family protein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8899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utative 1-aminocyclopropane-1-carboxylate deaminase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3031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ThrC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Threonine synthase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3"/>
            <w:shd w:val="clear" w:color="auto" w:fill="FF0000"/>
            <w:noWrap/>
            <w:vAlign w:val="center"/>
          </w:tcPr>
          <w:p w:rsidR="004605D3" w:rsidRPr="00386B21" w:rsidRDefault="004605D3" w:rsidP="00D33F2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FFFFFF" w:themeColor="background1"/>
                <w:sz w:val="18"/>
                <w:szCs w:val="18"/>
              </w:rPr>
              <w:t>m</w:t>
            </w:r>
            <w:r w:rsidRPr="00386B21">
              <w:rPr>
                <w:rFonts w:eastAsia="Times New Roman" w:cs="Arial"/>
                <w:caps w:val="0"/>
                <w:color w:val="FFFFFF" w:themeColor="background1"/>
                <w:sz w:val="18"/>
                <w:szCs w:val="18"/>
              </w:rPr>
              <w:t>itochondrion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0745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hm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Serine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hydroxy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methyltransferase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827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Qcr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Ubiquinol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-cytochrome c reductase complex core protein 2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89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ncD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sz w:val="18"/>
                <w:szCs w:val="18"/>
              </w:rPr>
              <w:t>Uncharacterized protein; oxidoreductase with Fe ligand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8770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rgEF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cetylglutamate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kinase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000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Lsc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uccinyl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beta subunit,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0901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Gcv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Uncharacterized protein; glycine cleavage system P protein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999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Idp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Isocitrate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dehydrogenase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92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lt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lanine transaminase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0296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Frd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utative FAD dependent oxidoreductase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940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dhC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yruvate dehydrogenase E1 component, beta subunit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0252</w:t>
            </w:r>
          </w:p>
        </w:tc>
        <w:tc>
          <w:tcPr>
            <w:tcW w:w="1134" w:type="dxa"/>
            <w:noWrap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tpC</w:t>
            </w:r>
            <w:proofErr w:type="spellEnd"/>
          </w:p>
        </w:tc>
        <w:tc>
          <w:tcPr>
            <w:tcW w:w="6605" w:type="dxa"/>
            <w:noWrap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TP synthase subunit gamma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8953</w:t>
            </w:r>
          </w:p>
        </w:tc>
        <w:tc>
          <w:tcPr>
            <w:tcW w:w="1134" w:type="dxa"/>
            <w:noWrap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gdB</w:t>
            </w:r>
            <w:proofErr w:type="spellEnd"/>
          </w:p>
        </w:tc>
        <w:tc>
          <w:tcPr>
            <w:tcW w:w="6605" w:type="dxa"/>
            <w:noWrap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Uncharacterized protein; glycosidase and hydrolase activity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6246</w:t>
            </w:r>
          </w:p>
        </w:tc>
        <w:tc>
          <w:tcPr>
            <w:tcW w:w="1134" w:type="dxa"/>
            <w:noWrap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ycA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05" w:type="dxa"/>
            <w:noWrap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ytochrome c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897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Dba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FAD binding domain protein of the </w:t>
            </w:r>
            <w:r w:rsidRPr="00386B21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dba </w:t>
            </w: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econdary metabolite gene cluster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895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ip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Zinc-binding alcohol dehydrogenase domain-containing protein,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oncanamycin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-induced protein B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710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Uncharacterized protein; HAD-superfamily hydrolase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169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Fhb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Uncharacterized protein; expressed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flavohemoprotein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5162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dh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yruvate dehydrogenase E1 component subunit alpha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4430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Uncharacterized protein; </w:t>
            </w:r>
            <w:proofErr w:type="spellStart"/>
            <w:r w:rsidRPr="00386B21">
              <w:rPr>
                <w:rFonts w:cs="Arial"/>
                <w:sz w:val="18"/>
                <w:szCs w:val="18"/>
              </w:rPr>
              <w:t>acetolactate</w:t>
            </w:r>
            <w:proofErr w:type="spellEnd"/>
            <w:r w:rsidRPr="00386B21">
              <w:rPr>
                <w:rFonts w:cs="Arial"/>
                <w:sz w:val="18"/>
                <w:szCs w:val="18"/>
              </w:rPr>
              <w:t xml:space="preserve"> synthase activity, role in branched-chain amino acid biosynthetic process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AN3344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Ngn27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Uncharacterized protein; acetyltransferase activity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3"/>
            <w:shd w:val="clear" w:color="auto" w:fill="FFE885"/>
            <w:noWrap/>
            <w:vAlign w:val="center"/>
          </w:tcPr>
          <w:p w:rsidR="004605D3" w:rsidRPr="00386B21" w:rsidRDefault="004605D3" w:rsidP="00D33F2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Pr="00386B21">
              <w:rPr>
                <w:rFonts w:eastAsia="Times New Roman" w:cs="Arial"/>
                <w:caps w:val="0"/>
                <w:color w:val="000000"/>
                <w:sz w:val="18"/>
                <w:szCs w:val="18"/>
              </w:rPr>
              <w:t>ytosol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8224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Gus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Glutamyl-tRNA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6126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Uncharacterized protein; acetyl-CoA carboxylase activity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286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lcC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lcohol dehydrogenase 3 (ADH III)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9339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at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Catalase B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4888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dc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Pyruvate decarboxylase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6231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Trp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Bifunctional tryptophan synthase TRPB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5886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Lu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s-ES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  <w:lang w:val="es-ES"/>
              </w:rPr>
              <w:t>3-isopropylmalate dehydratase (Alpha-IPM isomerase)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5571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Kgd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Uncharacterized protein;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Oxoglutarate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dehydrogenase (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uccinyl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-transferring)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322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fk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6-phosphofructokinase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24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pa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Carbamoyl-phosphate synthase arginine-specific small chain (CPS-A)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74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IF-3a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Eukaryotic translation initiation factor 3 subunit A (eIF3a)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0359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IF-3b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utative eIF3b subunit of translation initiation factor 3 (eIF3), required for conidial germination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105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IF-3c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Eukaryotic translation initiation factor 3 subunit C (eIF3c)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907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IF-3e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ukaryotic translation initiation factor 3 subunit E (eIF3e)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0182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IF-3f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ukaryotic translation initiation factor 3 subunit F (eIF3f)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5954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IF-3l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ukaryotic translation initiation factor 3 subunit L (eIF3l)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4259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IF-3m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ukaryotic translation initiation factor 3 subunit M (eIF3m)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4908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Tif31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Clustered mitochondria protein homolog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4916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RpsG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40S ribosomal protein S7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3702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dc60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Uncharacterized protein;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Leucyl-tRNA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2149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ct1α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T-complex protein 1 subunit alpha, protein folding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0381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ct1β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T-complex protein 1, beta subunit, protein folding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904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ct1Ɛ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T-complex protein 1, epsilon subunit, protein folding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571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ct1η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T-complex protein 1, eta subunit, protein folding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851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ct1θ</w:t>
            </w:r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T-complex protein 1, theta subunit, protein folding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6688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ep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eptin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B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446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hc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Clathrin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heavy chain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1126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rf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DP-</w:t>
            </w: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ribosylation</w:t>
            </w:r>
            <w:proofErr w:type="spellEnd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 factor 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6004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Vip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ctin cytoskeleton protein (VIP1)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0285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Pgl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Uncharacterized protein; 6-phosphogluconolactonase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193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LarA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Uncharacterized protein; D-xylose reductases 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3"/>
            <w:shd w:val="clear" w:color="auto" w:fill="9CC2E5" w:themeFill="accent1" w:themeFillTint="99"/>
            <w:noWrap/>
            <w:vAlign w:val="center"/>
          </w:tcPr>
          <w:p w:rsidR="004605D3" w:rsidRPr="00386B21" w:rsidRDefault="004605D3" w:rsidP="00D33F2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e</w:t>
            </w:r>
            <w:r w:rsidRPr="00386B21">
              <w:rPr>
                <w:rFonts w:eastAsia="Times New Roman" w:cs="Arial"/>
                <w:caps w:val="0"/>
                <w:color w:val="000000"/>
                <w:sz w:val="18"/>
                <w:szCs w:val="18"/>
              </w:rPr>
              <w:t>xtracellular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6048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atB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Uncharacterized protein; Aspartate transaminase</w:t>
            </w:r>
          </w:p>
        </w:tc>
      </w:tr>
      <w:tr w:rsidR="004605D3" w:rsidRPr="00386B21" w:rsidTr="00D33F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3"/>
            <w:shd w:val="clear" w:color="auto" w:fill="A6A6A6" w:themeFill="background1" w:themeFillShade="A6"/>
            <w:noWrap/>
            <w:vAlign w:val="center"/>
          </w:tcPr>
          <w:p w:rsidR="004605D3" w:rsidRPr="00386B21" w:rsidRDefault="004605D3" w:rsidP="00D33F2F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  <w:r w:rsidRPr="00386B21">
              <w:rPr>
                <w:rFonts w:eastAsia="Times New Roman" w:cs="Arial"/>
                <w:caps w:val="0"/>
                <w:color w:val="000000"/>
                <w:sz w:val="18"/>
                <w:szCs w:val="18"/>
              </w:rPr>
              <w:t>embrane</w:t>
            </w:r>
          </w:p>
        </w:tc>
      </w:tr>
      <w:tr w:rsidR="004605D3" w:rsidRPr="00386B21" w:rsidTr="00D3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605D3" w:rsidRPr="00386B21" w:rsidRDefault="004605D3" w:rsidP="00D33F2F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AN7902</w:t>
            </w:r>
          </w:p>
        </w:tc>
        <w:tc>
          <w:tcPr>
            <w:tcW w:w="1134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DbaH</w:t>
            </w:r>
            <w:proofErr w:type="spellEnd"/>
          </w:p>
        </w:tc>
        <w:tc>
          <w:tcPr>
            <w:tcW w:w="6605" w:type="dxa"/>
            <w:noWrap/>
            <w:hideMark/>
          </w:tcPr>
          <w:p w:rsidR="004605D3" w:rsidRPr="00386B21" w:rsidRDefault="004605D3" w:rsidP="00D33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 xml:space="preserve">Uncharacterized protein; FAD binding monooxygenase of </w:t>
            </w:r>
            <w:r w:rsidRPr="00386B21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dba </w:t>
            </w:r>
            <w:r w:rsidRPr="00386B21">
              <w:rPr>
                <w:rFonts w:eastAsia="Times New Roman" w:cs="Arial"/>
                <w:color w:val="000000"/>
                <w:sz w:val="18"/>
                <w:szCs w:val="18"/>
              </w:rPr>
              <w:t>secondary metabolite gene cluster</w:t>
            </w:r>
          </w:p>
        </w:tc>
      </w:tr>
    </w:tbl>
    <w:p w:rsidR="005F12AC" w:rsidRDefault="004605D3" w:rsidP="004605D3">
      <w:bookmarkStart w:id="0" w:name="_GoBack"/>
      <w:bookmarkEnd w:id="0"/>
    </w:p>
    <w:sectPr w:rsidR="005F12AC" w:rsidSect="004605D3">
      <w:pgSz w:w="12240" w:h="15840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5D3"/>
    <w:rsid w:val="00170665"/>
    <w:rsid w:val="001E4ED6"/>
    <w:rsid w:val="003810C8"/>
    <w:rsid w:val="004605D3"/>
    <w:rsid w:val="00954F20"/>
    <w:rsid w:val="00B121E7"/>
    <w:rsid w:val="00C2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5ED09-F9A7-4DE7-99D5-2ECEEAB15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05D3"/>
    <w:rPr>
      <w:rFonts w:ascii="Arial" w:eastAsiaTheme="minorHAnsi" w:hAnsi="Aria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4605D3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ler, Anna Maria</dc:creator>
  <cp:keywords/>
  <dc:description/>
  <cp:lastModifiedBy>Koehler, Anna Maria</cp:lastModifiedBy>
  <cp:revision>1</cp:revision>
  <dcterms:created xsi:type="dcterms:W3CDTF">2019-04-30T10:34:00Z</dcterms:created>
  <dcterms:modified xsi:type="dcterms:W3CDTF">2019-04-30T10:35:00Z</dcterms:modified>
</cp:coreProperties>
</file>